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3FE47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593212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</w:t>
      </w:r>
      <w:r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 Nerve injury diagnoses</w:t>
      </w:r>
    </w:p>
    <w:p w14:paraId="616EC1E8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11D27F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rve compression disorders</w:t>
      </w:r>
    </w:p>
    <w:p w14:paraId="53C53D95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6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arpal tunnel syndrome</w:t>
      </w:r>
    </w:p>
    <w:p w14:paraId="50D8691A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6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Other lesions of median nerve</w:t>
      </w:r>
    </w:p>
    <w:p w14:paraId="1944DA7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6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ulnar nerve</w:t>
      </w:r>
    </w:p>
    <w:p w14:paraId="017E0723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6.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radial nerve</w:t>
      </w:r>
    </w:p>
    <w:p w14:paraId="5AE47F83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6.8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Other specified mononeuropathies of upper limb</w:t>
      </w:r>
    </w:p>
    <w:p w14:paraId="0AFCAE7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6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Unspecified mononeuropathy of upper limb</w:t>
      </w:r>
    </w:p>
    <w:p w14:paraId="1ABDE36C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5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arsal tunnel syndrome</w:t>
      </w:r>
    </w:p>
    <w:p w14:paraId="01CA780F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8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Other specified mononeuropathies of lower limb</w:t>
      </w:r>
    </w:p>
    <w:p w14:paraId="4F6C986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Unspecified mononeuropathy of lower limb</w:t>
      </w:r>
    </w:p>
    <w:p w14:paraId="141FE07F" w14:textId="77777777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O26.8D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Carpal tunnel syndrome - the specified pregnancy-related condition </w:t>
      </w:r>
    </w:p>
    <w:p w14:paraId="25F4254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46F707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rve injuries and neuroma</w:t>
      </w:r>
    </w:p>
    <w:p w14:paraId="177F800B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sciatic nerve</w:t>
      </w:r>
    </w:p>
    <w:p w14:paraId="115FD7D4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ralgia paresthetica</w:t>
      </w:r>
    </w:p>
    <w:p w14:paraId="24E78B7A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femoral nerve</w:t>
      </w:r>
    </w:p>
    <w:p w14:paraId="61DE884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lateral popliteal nerve</w:t>
      </w:r>
    </w:p>
    <w:p w14:paraId="311F1E81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medial popliteal nerve</w:t>
      </w:r>
    </w:p>
    <w:p w14:paraId="11E2075E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esion of plantar nerve</w:t>
      </w:r>
    </w:p>
    <w:p w14:paraId="27416616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7.7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ausalgia of lower limb</w:t>
      </w:r>
    </w:p>
    <w:p w14:paraId="12F611AB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58.8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Other specified mononeuropathies </w:t>
      </w:r>
    </w:p>
    <w:p w14:paraId="05107F07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58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ononeuropathy. unspecified </w:t>
      </w:r>
    </w:p>
    <w:p w14:paraId="64E5E1F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62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olyneuropathy. unspecified</w:t>
      </w:r>
    </w:p>
    <w:p w14:paraId="621ACA4C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ulnar nerve at upper arm level</w:t>
      </w:r>
    </w:p>
    <w:p w14:paraId="38CFB255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edian nerve at upper arm level</w:t>
      </w:r>
    </w:p>
    <w:p w14:paraId="12F92FDD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44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radial nerve at upper arm level</w:t>
      </w:r>
    </w:p>
    <w:p w14:paraId="7CADE19C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axillary nerve</w:t>
      </w:r>
    </w:p>
    <w:p w14:paraId="35B523F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usculocutaneous nerve</w:t>
      </w:r>
    </w:p>
    <w:p w14:paraId="0130C193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5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cutaneous sensory nerve at shoulder and upper arm level</w:t>
      </w:r>
    </w:p>
    <w:p w14:paraId="467EE2E4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7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ultiple nerves at shoulder and upper arm level</w:t>
      </w:r>
    </w:p>
    <w:p w14:paraId="0CD33167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4.8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other specified nerves at shoulder and upper arm level</w:t>
      </w:r>
    </w:p>
    <w:p w14:paraId="1D1B02EE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44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unspecified nerve at shoulder and upper arm level </w:t>
      </w:r>
    </w:p>
    <w:p w14:paraId="304C1504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ulnar nerve at forearm level</w:t>
      </w:r>
    </w:p>
    <w:p w14:paraId="71CF08E6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4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edian nerve at forearm level</w:t>
      </w:r>
    </w:p>
    <w:p w14:paraId="2E956694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4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radial nerve at forearm level</w:t>
      </w:r>
    </w:p>
    <w:p w14:paraId="348CFB61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4.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cutaneous sensory nerve at forearm level</w:t>
      </w:r>
    </w:p>
    <w:p w14:paraId="1F949A3F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54.7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multiple nerves at forearm level </w:t>
      </w:r>
    </w:p>
    <w:p w14:paraId="22EE2CD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54.8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other specified nerve at forearm level </w:t>
      </w:r>
    </w:p>
    <w:p w14:paraId="263B18A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54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unspecified nerve at forearm level </w:t>
      </w:r>
    </w:p>
    <w:p w14:paraId="442DDC1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ulnar nerve at wrist and hand level</w:t>
      </w:r>
    </w:p>
    <w:p w14:paraId="2E61503F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edian nerve at wrist and hand level</w:t>
      </w:r>
    </w:p>
    <w:p w14:paraId="66505E5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radial nerve at wrist and hand level</w:t>
      </w:r>
    </w:p>
    <w:p w14:paraId="343F5D0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digital nerve of thumb</w:t>
      </w:r>
    </w:p>
    <w:p w14:paraId="7DE0F5A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digital nerve of other and unspecified finger</w:t>
      </w:r>
    </w:p>
    <w:p w14:paraId="3A3D5AF7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7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ultiple nerves at wrist and hand level</w:t>
      </w:r>
    </w:p>
    <w:p w14:paraId="5ED7984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8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other specified nerves at wrist and hand level</w:t>
      </w:r>
    </w:p>
    <w:p w14:paraId="0FF916B6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4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unspecified nerve at wrist and hand level</w:t>
      </w:r>
    </w:p>
    <w:p w14:paraId="61E90BD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7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sciatic nerve at hip and thigh level</w:t>
      </w:r>
    </w:p>
    <w:p w14:paraId="447770F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74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femoral nerve at hip and thigh level</w:t>
      </w:r>
    </w:p>
    <w:p w14:paraId="3535D9B3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74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cutaneous sensory nerve at hip and thigh level</w:t>
      </w:r>
    </w:p>
    <w:p w14:paraId="6DED6850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74.7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multiple nerves at hip and thigh level </w:t>
      </w:r>
    </w:p>
    <w:p w14:paraId="47C7BF6C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74.8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other specified nerves at hip and thigh level </w:t>
      </w:r>
    </w:p>
    <w:p w14:paraId="55075D8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74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unspecified nerves at hip and thigh level </w:t>
      </w:r>
    </w:p>
    <w:p w14:paraId="169C3FAB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8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tibial nerve at lower leg level</w:t>
      </w:r>
    </w:p>
    <w:p w14:paraId="0343300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84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peroneal nerve at lower leg level</w:t>
      </w:r>
    </w:p>
    <w:p w14:paraId="439568A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84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cutaneous sensory nerve at lower leg level</w:t>
      </w:r>
    </w:p>
    <w:p w14:paraId="55DBF9A0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84.7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multiple nerves at lower leg level </w:t>
      </w:r>
    </w:p>
    <w:p w14:paraId="730459BF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84.8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other specified nerves at lower leg level </w:t>
      </w:r>
    </w:p>
    <w:p w14:paraId="08F3E070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84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unspecified nerves at lower leg level </w:t>
      </w:r>
    </w:p>
    <w:p w14:paraId="0EF5D952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9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lateral plantar nerve</w:t>
      </w:r>
    </w:p>
    <w:p w14:paraId="089ECDD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94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edial plantar nerve</w:t>
      </w:r>
    </w:p>
    <w:p w14:paraId="4F4BB401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94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deep peroneal nerve at ankle and foot level</w:t>
      </w:r>
    </w:p>
    <w:p w14:paraId="264570B8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94.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cutaneous sensory nerve at ankle and foot level</w:t>
      </w:r>
    </w:p>
    <w:p w14:paraId="5101FAF7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94.7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multiple nerves at ankle and foot level</w:t>
      </w:r>
    </w:p>
    <w:p w14:paraId="5405B171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94.8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jury of other specified nerves at ankle and foot level</w:t>
      </w:r>
    </w:p>
    <w:p w14:paraId="79752279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94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Injury of unnerves at ankle and foot level </w:t>
      </w:r>
    </w:p>
    <w:p w14:paraId="1DB887C7" w14:textId="1EB9FEBF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87.3 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End"/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Neuroma in amputation stump</w:t>
      </w:r>
    </w:p>
    <w:p w14:paraId="4B3D8E85" w14:textId="606E9EEE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B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roma in amputation stump shoulder and upper arm </w:t>
      </w:r>
    </w:p>
    <w:p w14:paraId="13916B1F" w14:textId="0ED3FD7C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C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Neuroma in amputation stump elbow/forearm</w:t>
      </w:r>
    </w:p>
    <w:p w14:paraId="4CC73FD4" w14:textId="75B03C89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D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Neuroma in amputation stump wrist and hand level</w:t>
      </w:r>
    </w:p>
    <w:p w14:paraId="12E8915E" w14:textId="77777777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F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euroma in amputation stump hip and thigh</w:t>
      </w:r>
    </w:p>
    <w:p w14:paraId="7F1D8575" w14:textId="050F4058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G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Neuroma in amputation stump knee/lower leg</w:t>
      </w:r>
    </w:p>
    <w:p w14:paraId="2A95D031" w14:textId="35242B17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H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Neuroma in amputation stump ankle and foot </w:t>
      </w:r>
    </w:p>
    <w:p w14:paraId="5060B6D9" w14:textId="4795D0E5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87.3X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Neuroma in amputation stump unspecified location</w:t>
      </w:r>
    </w:p>
    <w:p w14:paraId="295394E0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92.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equelae of injury of nerve of upper limb</w:t>
      </w:r>
    </w:p>
    <w:p w14:paraId="06831A63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92.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4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Sequelae of crushing injury or traumatic amputation of upper limb</w:t>
        </w:r>
      </w:hyperlink>
    </w:p>
    <w:p w14:paraId="6E98069A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93.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5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Sequelae of injury of nerve of lower limb</w:t>
        </w:r>
      </w:hyperlink>
    </w:p>
    <w:p w14:paraId="59423C74" w14:textId="77777777" w:rsidR="007D7C79" w:rsidRPr="00A21B86" w:rsidRDefault="007D7C79" w:rsidP="00857AA5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93.6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equelae of crush injury and of traumatic amputation of lower limb </w:t>
      </w:r>
    </w:p>
    <w:p w14:paraId="5D160761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94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6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Sequelae of injuries involving multiple body regions</w:t>
        </w:r>
      </w:hyperlink>
    </w:p>
    <w:p w14:paraId="3125FAE4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16D0D3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putations</w:t>
      </w:r>
    </w:p>
    <w:p w14:paraId="1B55F9E2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6014AA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G54.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hantom limb syndrome with pain</w:t>
      </w:r>
    </w:p>
    <w:p w14:paraId="1D059520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8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umatic amputation at shoulder joint</w:t>
      </w:r>
    </w:p>
    <w:p w14:paraId="7A36BE85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8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umatic amputation at level between shoulder and elbow</w:t>
      </w:r>
    </w:p>
    <w:p w14:paraId="2137E29D" w14:textId="77777777" w:rsidR="007D7C79" w:rsidRPr="00A21B86" w:rsidRDefault="007D7C79" w:rsidP="00857AA5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48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raumatic amputation at shoulder and upper arm at unspecified level </w:t>
      </w:r>
    </w:p>
    <w:p w14:paraId="77FD62E5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8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umatic amputation at elbow level</w:t>
      </w:r>
    </w:p>
    <w:p w14:paraId="4EC7DE6E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8.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umatic amputation at level between elbow and wrist</w:t>
      </w:r>
    </w:p>
    <w:p w14:paraId="64AD09BC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58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raumatic amputation of forearm at unspecified level </w:t>
      </w:r>
    </w:p>
    <w:p w14:paraId="5D5B6117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8.0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raumatic amputation of thumb (complete or partial) </w:t>
      </w:r>
    </w:p>
    <w:p w14:paraId="15A8897F" w14:textId="77777777" w:rsidR="007D7C79" w:rsidRPr="00A21B86" w:rsidRDefault="007D7C79" w:rsidP="00857AA5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8.1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raumatic amputation of another single finger (complete or partial) </w:t>
      </w:r>
    </w:p>
    <w:p w14:paraId="7DAF9451" w14:textId="77777777" w:rsidR="007D7C79" w:rsidRPr="00A21B86" w:rsidRDefault="007D7C79" w:rsidP="00F8065B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S68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umatic amputation of two or more fingers alone (complete)(partial)</w:t>
      </w:r>
    </w:p>
    <w:p w14:paraId="53D9D6B2" w14:textId="597BBC3A" w:rsidR="007D7C79" w:rsidRPr="00A21B86" w:rsidRDefault="007D7C79" w:rsidP="00F8065B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8.3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Combined traumatic amputation of (part of) finger(s) with other parts of wrist and hand</w:t>
      </w:r>
    </w:p>
    <w:p w14:paraId="670E3A76" w14:textId="7C132612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8.4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umatic amputation of hand at wrist level </w:t>
      </w:r>
    </w:p>
    <w:p w14:paraId="27E5ABDE" w14:textId="05A88E02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8.8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umatic amputation other specified parts of wrist or hand </w:t>
      </w:r>
    </w:p>
    <w:p w14:paraId="30FF25D0" w14:textId="26BEEF58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8.9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umatic amputation other of wrist or hand at unspecified level </w:t>
      </w:r>
    </w:p>
    <w:p w14:paraId="475A5EF3" w14:textId="05F0D625" w:rsidR="007D7C79" w:rsidRPr="00A21B86" w:rsidRDefault="007D7C79" w:rsidP="007D7C79">
      <w:pPr>
        <w:ind w:left="1300" w:hanging="13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9.7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ple injuries at wrist or hand </w:t>
      </w:r>
    </w:p>
    <w:p w14:paraId="70F96791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05.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umatic amputation of both hands</w:t>
      </w:r>
    </w:p>
    <w:p w14:paraId="2B0716F8" w14:textId="7E4513DA" w:rsidR="007D7C79" w:rsidRPr="00A21B86" w:rsidRDefault="007D7C79" w:rsidP="00857AA5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05.1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F8065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7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Traumatic amputation of one hand and other arm [any level. except hand]</w:t>
        </w:r>
      </w:hyperlink>
    </w:p>
    <w:p w14:paraId="4A08F425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05.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8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Traumatic amputation of both arms [any level]</w:t>
        </w:r>
      </w:hyperlink>
    </w:p>
    <w:p w14:paraId="548B174B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05.3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9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Traumatic amputation of both feet [any level]</w:t>
        </w:r>
      </w:hyperlink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70968A4" w14:textId="77777777" w:rsidR="007D7C79" w:rsidRPr="00A21B86" w:rsidRDefault="007D7C79" w:rsidP="00857AA5">
      <w:pPr>
        <w:ind w:left="2600" w:hanging="26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05.4 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10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Traumatic amputation of one foot and other leg [any level. except foot]</w:t>
        </w:r>
      </w:hyperlink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F0057F6" w14:textId="77777777" w:rsidR="007D7C79" w:rsidRPr="00A21B86" w:rsidRDefault="007D7C79" w:rsidP="007D7C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T05.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11" w:history="1">
        <w:r w:rsidRPr="00A21B86">
          <w:rPr>
            <w:rFonts w:ascii="Times New Roman" w:hAnsi="Times New Roman" w:cs="Times New Roman"/>
            <w:color w:val="000000" w:themeColor="text1"/>
            <w:sz w:val="24"/>
            <w:szCs w:val="24"/>
          </w:rPr>
          <w:t>Multiple</w:t>
        </w:r>
      </w:hyperlink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umatic amputations. unspecified </w:t>
      </w:r>
    </w:p>
    <w:bookmarkEnd w:id="0"/>
    <w:p w14:paraId="0B3B3FED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102C7A" w14:textId="77777777" w:rsidR="007D7C79" w:rsidRPr="00A21B86" w:rsidRDefault="007D7C79" w:rsidP="007D7C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1B06EB" w14:textId="65A0BA14" w:rsidR="00857AA5" w:rsidRDefault="00857AA5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5C2590" w14:textId="77777777" w:rsidR="00857AA5" w:rsidRPr="00A21B86" w:rsidRDefault="00857AA5" w:rsidP="00857AA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</w:t>
      </w:r>
      <w:r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 Surgical procedures</w:t>
      </w:r>
    </w:p>
    <w:p w14:paraId="6819D350" w14:textId="77777777" w:rsidR="00857AA5" w:rsidRPr="00A21B86" w:rsidRDefault="00857AA5" w:rsidP="00857AA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CC8146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rve compression disorders</w:t>
      </w:r>
    </w:p>
    <w:p w14:paraId="5D8832C5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108F53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4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nsposition of peripheral nerve – ulnar nerve</w:t>
      </w:r>
    </w:p>
    <w:p w14:paraId="0F57423D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5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compression av peripheral nerve – median nerve</w:t>
      </w:r>
    </w:p>
    <w:p w14:paraId="2194E4E5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5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compression av peripheral nerve – radial nerve</w:t>
      </w:r>
    </w:p>
    <w:p w14:paraId="681DEAA6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5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compression av peripheral nerve - ulnar nerve</w:t>
      </w:r>
    </w:p>
    <w:p w14:paraId="5EBFCAC1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CC5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compression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v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eripheral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–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eroneal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</w:p>
    <w:p w14:paraId="7ED22FE4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CC55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compression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v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eripheral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–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tibial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</w:p>
    <w:p w14:paraId="60843F9A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CC5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compression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v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eripheral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–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ciatic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</w:p>
    <w:p w14:paraId="4C88E7DD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CC5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ab/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compression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v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eripheral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–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other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or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unspecified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nerve</w:t>
      </w:r>
      <w:proofErr w:type="spellEnd"/>
      <w:r w:rsidRPr="00A21B86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</w:p>
    <w:p w14:paraId="3B33D8DC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</w:p>
    <w:p w14:paraId="4F134604" w14:textId="2F8B91E2" w:rsidR="00857AA5" w:rsidRPr="00A21B86" w:rsidRDefault="004C0B8D" w:rsidP="00857AA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rve injuries and n</w:t>
      </w:r>
      <w:r w:rsidR="00857AA5" w:rsidRPr="00A21B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uroma</w:t>
      </w:r>
    </w:p>
    <w:p w14:paraId="3171D5FB" w14:textId="77777777" w:rsidR="00857AA5" w:rsidRPr="00A21B86" w:rsidRDefault="00857AA5" w:rsidP="00857AA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2ABF71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A1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loration of peripheral nerve – radial nerve</w:t>
      </w:r>
    </w:p>
    <w:p w14:paraId="3DFF5A45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A1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loration of peripheral nerve – ulnar nerve</w:t>
      </w:r>
    </w:p>
    <w:p w14:paraId="0836EB9A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A1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loration of peripheral nerve – peroneal nerve</w:t>
      </w:r>
    </w:p>
    <w:p w14:paraId="3DF920F4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A15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loration of peripheral nerve – tibial nerve</w:t>
      </w:r>
    </w:p>
    <w:p w14:paraId="1971F85A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A1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loration of peripheral nerve – sciatic nerve</w:t>
      </w:r>
    </w:p>
    <w:p w14:paraId="445141A7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A1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Exploration of peripheral nerve – other or unspecified nerve </w:t>
      </w:r>
    </w:p>
    <w:p w14:paraId="7C507CE7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B2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ture of peripheral nerve – median nerve</w:t>
      </w:r>
    </w:p>
    <w:p w14:paraId="36D4B6EF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B2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ture of peripheral nerve – radial nerve</w:t>
      </w:r>
    </w:p>
    <w:p w14:paraId="197AC2F9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B2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ture of peripheral nerve – ulnar nerve</w:t>
      </w:r>
    </w:p>
    <w:p w14:paraId="15967D43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B2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ture of peripheral nerve – peroneal nerve</w:t>
      </w:r>
    </w:p>
    <w:p w14:paraId="49502CA9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B25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ture of peripheral nerve – tibial nerve</w:t>
      </w:r>
    </w:p>
    <w:p w14:paraId="23CE2783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B2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uture of peripheral nerve – sciatic nerve</w:t>
      </w:r>
    </w:p>
    <w:p w14:paraId="36CE9772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CB2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uture of peripheral nerve – other or unspecified nerve </w:t>
      </w:r>
    </w:p>
    <w:p w14:paraId="2E94B580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1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nsection of peripheral nerve – radial nerve</w:t>
      </w:r>
    </w:p>
    <w:p w14:paraId="1A03B51C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1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nsection of peripheral nerve - other or unspecified nerve</w:t>
      </w:r>
    </w:p>
    <w:p w14:paraId="1B47C333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1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– median nerve</w:t>
      </w:r>
    </w:p>
    <w:p w14:paraId="2B182EB4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– radial nerve</w:t>
      </w:r>
    </w:p>
    <w:p w14:paraId="59C48B8D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3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– ulnar nerve</w:t>
      </w:r>
    </w:p>
    <w:p w14:paraId="642A8A18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4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– peroneal nerve</w:t>
      </w:r>
    </w:p>
    <w:p w14:paraId="4F00ADCF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5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– tibial nerve</w:t>
      </w:r>
    </w:p>
    <w:p w14:paraId="6818B809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6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– sciatic nerve</w:t>
      </w:r>
    </w:p>
    <w:p w14:paraId="1759294F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2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construction av peripheral nerve - other or unspecified nerve</w:t>
      </w:r>
    </w:p>
    <w:p w14:paraId="52926EB9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42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nsposition of peripheral nerve – radial nerve</w:t>
      </w:r>
    </w:p>
    <w:p w14:paraId="56AEA3CB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ACC49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ransposition of peripheral nerve - other or unspecified nerve</w:t>
      </w:r>
    </w:p>
    <w:p w14:paraId="04CE94DE" w14:textId="77777777" w:rsidR="00857AA5" w:rsidRPr="00A21B86" w:rsidRDefault="00857AA5" w:rsidP="00857A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>ZZK00</w:t>
      </w:r>
      <w:r w:rsidRPr="00A21B8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Nerve graft </w:t>
      </w:r>
    </w:p>
    <w:p w14:paraId="620F8C85" w14:textId="77777777" w:rsidR="007D7C79" w:rsidRPr="007D7C79" w:rsidRDefault="007D7C7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D7C79" w:rsidRPr="007D7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79"/>
    <w:rsid w:val="000C720B"/>
    <w:rsid w:val="00120E75"/>
    <w:rsid w:val="004C0B8D"/>
    <w:rsid w:val="005F48EF"/>
    <w:rsid w:val="00612231"/>
    <w:rsid w:val="00756F40"/>
    <w:rsid w:val="007D7C79"/>
    <w:rsid w:val="00857AA5"/>
    <w:rsid w:val="00BD47F0"/>
    <w:rsid w:val="00F8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2C7C05"/>
  <w15:chartTrackingRefBased/>
  <w15:docId w15:val="{D4E3DFB3-066B-194B-9A70-C90B66D7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C79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D7C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D7C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D7C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D7C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D7C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D7C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D7C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D7C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D7C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D7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D7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D7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D7C7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D7C7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D7C7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D7C7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D7C7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D7C7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D7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D7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D7C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D7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D7C7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D7C7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D7C79"/>
    <w:pPr>
      <w:spacing w:after="160"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D7C7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D7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D7C7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D7C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sund.bund.de/en/icd-code-search/t05-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esund.bund.de/en/icd-code-search/t05-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sund.bund.de/en/icd-code-search/t94-0" TargetMode="External"/><Relationship Id="rId11" Type="http://schemas.openxmlformats.org/officeDocument/2006/relationships/hyperlink" Target="https://gesund.bund.de/en/icd-code-search/t05-1" TargetMode="External"/><Relationship Id="rId5" Type="http://schemas.openxmlformats.org/officeDocument/2006/relationships/hyperlink" Target="https://gesund.bund.de/en/icd-code-search/t93-4" TargetMode="External"/><Relationship Id="rId10" Type="http://schemas.openxmlformats.org/officeDocument/2006/relationships/hyperlink" Target="https://gesund.bund.de/en/icd-code-search/t05-1" TargetMode="External"/><Relationship Id="rId4" Type="http://schemas.openxmlformats.org/officeDocument/2006/relationships/hyperlink" Target="https://gesund.bund.de/en/icd-code-search/t92-6" TargetMode="External"/><Relationship Id="rId9" Type="http://schemas.openxmlformats.org/officeDocument/2006/relationships/hyperlink" Target="https://gesund.bund.de/en/icd-code-search/t05-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26</Words>
  <Characters>6501</Characters>
  <Application>Microsoft Office Word</Application>
  <DocSecurity>0</DocSecurity>
  <Lines>54</Lines>
  <Paragraphs>15</Paragraphs>
  <ScaleCrop>false</ScaleCrop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Dahlin</dc:creator>
  <cp:keywords/>
  <dc:description/>
  <cp:lastModifiedBy>Lars Dahlin</cp:lastModifiedBy>
  <cp:revision>3</cp:revision>
  <dcterms:created xsi:type="dcterms:W3CDTF">2024-06-12T15:55:00Z</dcterms:created>
  <dcterms:modified xsi:type="dcterms:W3CDTF">2024-06-15T10:48:00Z</dcterms:modified>
</cp:coreProperties>
</file>